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241D9" w14:textId="3D8BBC7F" w:rsidR="00B511E1" w:rsidRPr="00B511E1" w:rsidRDefault="00C0700B" w:rsidP="00B511E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</w:t>
      </w:r>
      <w:r w:rsidR="00A80556">
        <w:rPr>
          <w:rFonts w:ascii="Times New Roman" w:eastAsia="Calibri" w:hAnsi="Times New Roman" w:cs="Times New Roman"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 xml:space="preserve">aterial </w:t>
      </w:r>
      <w:r w:rsidR="00A80556">
        <w:rPr>
          <w:rFonts w:ascii="Times New Roman" w:eastAsia="Calibri" w:hAnsi="Times New Roman" w:cs="Times New Roman"/>
          <w:sz w:val="24"/>
          <w:szCs w:val="24"/>
        </w:rPr>
        <w:t>2</w:t>
      </w:r>
      <w:r w:rsidR="00B511E1" w:rsidRPr="00B511E1">
        <w:rPr>
          <w:rFonts w:ascii="Times New Roman" w:eastAsia="Calibri" w:hAnsi="Times New Roman" w:cs="Times New Roman"/>
          <w:sz w:val="24"/>
          <w:szCs w:val="24"/>
        </w:rPr>
        <w:t xml:space="preserve">: JBI appraisal of analytical </w:t>
      </w:r>
      <w:r w:rsidR="000473B1">
        <w:rPr>
          <w:rFonts w:ascii="Times New Roman" w:eastAsia="Calibri" w:hAnsi="Times New Roman" w:cs="Times New Roman"/>
          <w:sz w:val="24"/>
          <w:szCs w:val="24"/>
        </w:rPr>
        <w:t>cross-sectional</w:t>
      </w:r>
      <w:r w:rsidR="00B511E1" w:rsidRPr="00B511E1">
        <w:rPr>
          <w:rFonts w:ascii="Times New Roman" w:eastAsia="Calibri" w:hAnsi="Times New Roman" w:cs="Times New Roman"/>
          <w:sz w:val="24"/>
          <w:szCs w:val="24"/>
        </w:rPr>
        <w:t xml:space="preserve"> studies. </w:t>
      </w:r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2421"/>
        <w:gridCol w:w="1089"/>
        <w:gridCol w:w="900"/>
        <w:gridCol w:w="990"/>
        <w:gridCol w:w="900"/>
        <w:gridCol w:w="1440"/>
        <w:gridCol w:w="1500"/>
        <w:gridCol w:w="1203"/>
        <w:gridCol w:w="897"/>
      </w:tblGrid>
      <w:tr w:rsidR="00322F39" w:rsidRPr="00B511E1" w14:paraId="438968B6" w14:textId="77777777" w:rsidTr="00322F39">
        <w:tc>
          <w:tcPr>
            <w:tcW w:w="2421" w:type="dxa"/>
          </w:tcPr>
          <w:p w14:paraId="56A4E01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uthors </w:t>
            </w:r>
          </w:p>
        </w:tc>
        <w:tc>
          <w:tcPr>
            <w:tcW w:w="1089" w:type="dxa"/>
          </w:tcPr>
          <w:p w14:paraId="0E35F6C0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1 </w:t>
            </w:r>
          </w:p>
        </w:tc>
        <w:tc>
          <w:tcPr>
            <w:tcW w:w="900" w:type="dxa"/>
          </w:tcPr>
          <w:p w14:paraId="4747EB28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990" w:type="dxa"/>
          </w:tcPr>
          <w:p w14:paraId="2D153B58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3 </w:t>
            </w:r>
          </w:p>
        </w:tc>
        <w:tc>
          <w:tcPr>
            <w:tcW w:w="900" w:type="dxa"/>
          </w:tcPr>
          <w:p w14:paraId="22926255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1440" w:type="dxa"/>
          </w:tcPr>
          <w:p w14:paraId="64D315AB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1500" w:type="dxa"/>
          </w:tcPr>
          <w:p w14:paraId="10F32335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1203" w:type="dxa"/>
          </w:tcPr>
          <w:p w14:paraId="5A9A52D0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897" w:type="dxa"/>
          </w:tcPr>
          <w:p w14:paraId="6D67D5FE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8</w:t>
            </w:r>
          </w:p>
        </w:tc>
      </w:tr>
      <w:tr w:rsidR="00322F39" w:rsidRPr="00B511E1" w14:paraId="757E4F42" w14:textId="77777777" w:rsidTr="00322F39">
        <w:tc>
          <w:tcPr>
            <w:tcW w:w="2421" w:type="dxa"/>
          </w:tcPr>
          <w:p w14:paraId="0982D647" w14:textId="4610A425" w:rsidR="00B511E1" w:rsidRPr="00B511E1" w:rsidRDefault="000473B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Anderson J </w:t>
            </w:r>
            <w:r w:rsidRPr="009B0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2015</w:t>
            </w:r>
          </w:p>
        </w:tc>
        <w:tc>
          <w:tcPr>
            <w:tcW w:w="1089" w:type="dxa"/>
          </w:tcPr>
          <w:p w14:paraId="7B631231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2BDEF0B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B883B9B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4639581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5B6B5ACA" w14:textId="13B4802F" w:rsidR="00B511E1" w:rsidRPr="00B511E1" w:rsidRDefault="000473B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00" w:type="dxa"/>
          </w:tcPr>
          <w:p w14:paraId="4086EAEC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3" w:type="dxa"/>
          </w:tcPr>
          <w:p w14:paraId="12EF3D06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7F04C81F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322F39" w:rsidRPr="00B511E1" w14:paraId="6C53DA08" w14:textId="77777777" w:rsidTr="00322F39">
        <w:tc>
          <w:tcPr>
            <w:tcW w:w="2421" w:type="dxa"/>
          </w:tcPr>
          <w:p w14:paraId="09B39CE1" w14:textId="01606596" w:rsidR="00B511E1" w:rsidRPr="00B511E1" w:rsidRDefault="000473B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Bekolo CE </w:t>
            </w:r>
            <w:r w:rsidRPr="009B0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016</w:t>
            </w:r>
          </w:p>
        </w:tc>
        <w:tc>
          <w:tcPr>
            <w:tcW w:w="1089" w:type="dxa"/>
          </w:tcPr>
          <w:p w14:paraId="4A9607A1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8AF858D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0A358CE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5927D94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2FE846B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0" w:type="dxa"/>
          </w:tcPr>
          <w:p w14:paraId="7CEDEFC6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3" w:type="dxa"/>
          </w:tcPr>
          <w:p w14:paraId="4F1468D7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5D06E38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322F39" w:rsidRPr="00B511E1" w14:paraId="06BC07F1" w14:textId="77777777" w:rsidTr="00322F39">
        <w:tc>
          <w:tcPr>
            <w:tcW w:w="2421" w:type="dxa"/>
          </w:tcPr>
          <w:p w14:paraId="67E047E2" w14:textId="6B058A28" w:rsidR="00B511E1" w:rsidRPr="00B511E1" w:rsidRDefault="000473B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Boddu A </w:t>
            </w:r>
            <w:r w:rsidRPr="009B0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1089" w:type="dxa"/>
          </w:tcPr>
          <w:p w14:paraId="2232A75C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C4B2A60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AA54FF6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2F954D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623909C8" w14:textId="6489C254" w:rsidR="00B511E1" w:rsidRPr="00B511E1" w:rsidRDefault="00EA1E33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1C694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500" w:type="dxa"/>
          </w:tcPr>
          <w:p w14:paraId="41392EB9" w14:textId="18CC792D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1C694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49C24CB8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3E05FCB2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6B6F0B51" w14:textId="77777777" w:rsidTr="00322F39">
        <w:tc>
          <w:tcPr>
            <w:tcW w:w="2421" w:type="dxa"/>
          </w:tcPr>
          <w:p w14:paraId="51FCE55E" w14:textId="6A762FAF" w:rsidR="00913297" w:rsidRPr="009B04EB" w:rsidRDefault="00913297" w:rsidP="00913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cilia Milford </w:t>
            </w:r>
            <w:r w:rsidRPr="004B3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9" w:type="dxa"/>
          </w:tcPr>
          <w:p w14:paraId="6DF83AFC" w14:textId="2B5453B9" w:rsidR="00913297" w:rsidRPr="00B511E1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900" w:type="dxa"/>
          </w:tcPr>
          <w:p w14:paraId="66FBCEB4" w14:textId="2F51C5D0" w:rsidR="00913297" w:rsidRPr="00B511E1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535C4A7" w14:textId="0E3691E0" w:rsidR="00913297" w:rsidRPr="00B511E1" w:rsidRDefault="005B78A2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  <w:r w:rsidR="009132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5AC61EC5" w14:textId="7EEAD3B9" w:rsidR="00913297" w:rsidRPr="00B511E1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D975F2D" w14:textId="098B2353" w:rsidR="00913297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5B78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</w:p>
        </w:tc>
        <w:tc>
          <w:tcPr>
            <w:tcW w:w="1500" w:type="dxa"/>
          </w:tcPr>
          <w:p w14:paraId="332B4BF7" w14:textId="4472CEF5" w:rsidR="00913297" w:rsidRPr="00B511E1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5B78A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1F0E1E12" w14:textId="33C36C5E" w:rsidR="00913297" w:rsidRPr="00B511E1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7BA45C1F" w14:textId="6B2131AE" w:rsidR="00913297" w:rsidRPr="00B511E1" w:rsidRDefault="00913297" w:rsidP="009132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322F39" w:rsidRPr="00B511E1" w14:paraId="41A765E2" w14:textId="77777777" w:rsidTr="00322F39">
        <w:tc>
          <w:tcPr>
            <w:tcW w:w="2421" w:type="dxa"/>
          </w:tcPr>
          <w:p w14:paraId="768962C4" w14:textId="45C5C2DC" w:rsidR="00B511E1" w:rsidRPr="00B511E1" w:rsidRDefault="00EA1E33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Chawla PC </w:t>
            </w:r>
            <w:r w:rsidRPr="009B0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.2014</w:t>
            </w:r>
          </w:p>
        </w:tc>
        <w:tc>
          <w:tcPr>
            <w:tcW w:w="1089" w:type="dxa"/>
          </w:tcPr>
          <w:p w14:paraId="0F9EFE94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1993387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D5AB1FC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B6AF8A0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41D0D111" w14:textId="0D3F3144" w:rsidR="00B511E1" w:rsidRPr="00B511E1" w:rsidRDefault="00DA6267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00" w:type="dxa"/>
          </w:tcPr>
          <w:p w14:paraId="02F142D6" w14:textId="32F44E39" w:rsidR="00B511E1" w:rsidRPr="00B511E1" w:rsidRDefault="00DA6267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203" w:type="dxa"/>
          </w:tcPr>
          <w:p w14:paraId="7C9DAE0E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482B56A2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322F39" w:rsidRPr="00B511E1" w14:paraId="235BC484" w14:textId="77777777" w:rsidTr="00322F39">
        <w:tc>
          <w:tcPr>
            <w:tcW w:w="2421" w:type="dxa"/>
          </w:tcPr>
          <w:p w14:paraId="4DFC718F" w14:textId="467AA940" w:rsidR="00B511E1" w:rsidRPr="00B511E1" w:rsidRDefault="00EA1E33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Cla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1089" w:type="dxa"/>
          </w:tcPr>
          <w:p w14:paraId="689D485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4ED7085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40297A0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27FB1F7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7DB063A" w14:textId="1C0981DE" w:rsidR="00B511E1" w:rsidRPr="00B511E1" w:rsidRDefault="00EA1E33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00" w:type="dxa"/>
          </w:tcPr>
          <w:p w14:paraId="288AD370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3" w:type="dxa"/>
          </w:tcPr>
          <w:p w14:paraId="70DE3D8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18EBA66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322F39" w:rsidRPr="00B511E1" w14:paraId="481DFA9E" w14:textId="77777777" w:rsidTr="00322F39">
        <w:tc>
          <w:tcPr>
            <w:tcW w:w="2421" w:type="dxa"/>
          </w:tcPr>
          <w:p w14:paraId="128EC28A" w14:textId="45C58B37" w:rsidR="00B511E1" w:rsidRPr="00B511E1" w:rsidRDefault="00EA1E33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Colin Pfaf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  <w:tc>
          <w:tcPr>
            <w:tcW w:w="1089" w:type="dxa"/>
          </w:tcPr>
          <w:p w14:paraId="09C9DFA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095FA5D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4B27C74" w14:textId="44461812" w:rsidR="00B511E1" w:rsidRPr="00B511E1" w:rsidRDefault="00940F49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900" w:type="dxa"/>
          </w:tcPr>
          <w:p w14:paraId="3E5D5099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1CE9CAFC" w14:textId="6452C004" w:rsidR="00B511E1" w:rsidRPr="00B511E1" w:rsidRDefault="00EA1E33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940F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</w:p>
        </w:tc>
        <w:tc>
          <w:tcPr>
            <w:tcW w:w="1500" w:type="dxa"/>
          </w:tcPr>
          <w:p w14:paraId="501CF160" w14:textId="577DF23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940F49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0164C2D3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1192CF0E" w14:textId="77777777" w:rsidR="00B511E1" w:rsidRPr="00B511E1" w:rsidRDefault="00B511E1" w:rsidP="00B511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61DF8C03" w14:textId="77777777" w:rsidTr="00322F39">
        <w:tc>
          <w:tcPr>
            <w:tcW w:w="2421" w:type="dxa"/>
          </w:tcPr>
          <w:p w14:paraId="35E3ECD3" w14:textId="6AC2BA19" w:rsidR="00C716AD" w:rsidRPr="009B04EB" w:rsidRDefault="00C716AD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Elisabeth L. Vodicka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2016</w:t>
            </w:r>
          </w:p>
        </w:tc>
        <w:tc>
          <w:tcPr>
            <w:tcW w:w="1089" w:type="dxa"/>
          </w:tcPr>
          <w:p w14:paraId="040123B6" w14:textId="3D58152F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AC3B46A" w14:textId="77317461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0ED224D" w14:textId="34203539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900" w:type="dxa"/>
          </w:tcPr>
          <w:p w14:paraId="244984A5" w14:textId="2ACDA930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37268EA" w14:textId="22E1A621" w:rsidR="00C716AD" w:rsidRDefault="005252E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applicable </w:t>
            </w:r>
            <w:r w:rsidR="00C716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</w:tcPr>
          <w:p w14:paraId="472F961D" w14:textId="4A16281C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5252ED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079EA21B" w14:textId="561F9E87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6BBD8D38" w14:textId="161197F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209BADE5" w14:textId="77777777" w:rsidTr="00322F39">
        <w:tc>
          <w:tcPr>
            <w:tcW w:w="2421" w:type="dxa"/>
          </w:tcPr>
          <w:p w14:paraId="2104087A" w14:textId="3B3B681B" w:rsidR="00C716AD" w:rsidRPr="009B04EB" w:rsidRDefault="00C716AD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Farida Selmouni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2023</w:t>
            </w:r>
          </w:p>
        </w:tc>
        <w:tc>
          <w:tcPr>
            <w:tcW w:w="1089" w:type="dxa"/>
          </w:tcPr>
          <w:p w14:paraId="32C602F8" w14:textId="3BFF4F98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16CA4FB" w14:textId="4C9D5FE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002168F" w14:textId="227BE4FB" w:rsidR="00C716AD" w:rsidRDefault="00FB3AC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1B286303" w14:textId="3610FA60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76B35B0" w14:textId="6CC44C87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00" w:type="dxa"/>
          </w:tcPr>
          <w:p w14:paraId="66F7ABB4" w14:textId="010E7864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0932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</w:p>
        </w:tc>
        <w:tc>
          <w:tcPr>
            <w:tcW w:w="1203" w:type="dxa"/>
          </w:tcPr>
          <w:p w14:paraId="46830184" w14:textId="623D6E67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093210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7" w:type="dxa"/>
          </w:tcPr>
          <w:p w14:paraId="2ADDF8B9" w14:textId="1216061F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7EEF4731" w14:textId="77777777" w:rsidTr="00322F39">
        <w:tc>
          <w:tcPr>
            <w:tcW w:w="2421" w:type="dxa"/>
          </w:tcPr>
          <w:p w14:paraId="77E45D31" w14:textId="2D8C2722" w:rsidR="00C716AD" w:rsidRPr="009B04EB" w:rsidRDefault="00C716AD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Jenell S.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9" w:type="dxa"/>
          </w:tcPr>
          <w:p w14:paraId="0ED81983" w14:textId="6024D934" w:rsidR="00C716AD" w:rsidRPr="00B511E1" w:rsidRDefault="00FB3AC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  <w:r w:rsidR="00C716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1357820C" w14:textId="72E8963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F24B677" w14:textId="7886F9A7" w:rsidR="00C716AD" w:rsidRDefault="00FB3AC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900" w:type="dxa"/>
          </w:tcPr>
          <w:p w14:paraId="5E78BE3B" w14:textId="68121F48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5926D6D1" w14:textId="477A00DB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FB3A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</w:p>
        </w:tc>
        <w:tc>
          <w:tcPr>
            <w:tcW w:w="1500" w:type="dxa"/>
          </w:tcPr>
          <w:p w14:paraId="420BF3A8" w14:textId="4DD301D1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FB3AC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5F8F44CD" w14:textId="7D558C4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164F6556" w14:textId="55F3219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4789D5AB" w14:textId="77777777" w:rsidTr="00322F39">
        <w:tc>
          <w:tcPr>
            <w:tcW w:w="2421" w:type="dxa"/>
          </w:tcPr>
          <w:p w14:paraId="3110D410" w14:textId="76E80675" w:rsidR="00C716AD" w:rsidRPr="009B04EB" w:rsidRDefault="00C716AD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Katie A. Ports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9" w:type="dxa"/>
          </w:tcPr>
          <w:p w14:paraId="6DA42C32" w14:textId="6B5C4E5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E4077D1" w14:textId="4F3600B9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A417E4B" w14:textId="630022BB" w:rsidR="00C716AD" w:rsidRDefault="00FB3AC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  <w:r w:rsidR="00C716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5D96D644" w14:textId="0FAD71E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EA6D26E" w14:textId="5ED3A3F1" w:rsidR="00C716AD" w:rsidRDefault="00FB3AC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00" w:type="dxa"/>
          </w:tcPr>
          <w:p w14:paraId="60E3BD18" w14:textId="40C89D1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FB3A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</w:p>
        </w:tc>
        <w:tc>
          <w:tcPr>
            <w:tcW w:w="1203" w:type="dxa"/>
          </w:tcPr>
          <w:p w14:paraId="1BDA3ABB" w14:textId="635D2743" w:rsidR="00C716AD" w:rsidRPr="00B511E1" w:rsidRDefault="00FB3AC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897" w:type="dxa"/>
          </w:tcPr>
          <w:p w14:paraId="1E0BD8D3" w14:textId="43759544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1D6C0487" w14:textId="77777777" w:rsidTr="00322F39">
        <w:tc>
          <w:tcPr>
            <w:tcW w:w="2421" w:type="dxa"/>
          </w:tcPr>
          <w:p w14:paraId="0FA8C07E" w14:textId="1296B030" w:rsidR="00C716AD" w:rsidRPr="009B04EB" w:rsidRDefault="00054C8E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65">
              <w:rPr>
                <w:rFonts w:ascii="Times New Roman" w:hAnsi="Times New Roman" w:cs="Times New Roman"/>
                <w:sz w:val="20"/>
                <w:szCs w:val="20"/>
              </w:rPr>
              <w:t xml:space="preserve">Megan J </w:t>
            </w:r>
            <w:r w:rsidRPr="006621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</w:tcPr>
          <w:p w14:paraId="57ED6475" w14:textId="10EC3B6E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933CFAB" w14:textId="51B0A9C0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3B2B3ED" w14:textId="1BB3F216" w:rsidR="00C716AD" w:rsidRDefault="00054C8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59AD7F03" w14:textId="4F92184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6FEE6FDA" w14:textId="32BB2268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00" w:type="dxa"/>
          </w:tcPr>
          <w:p w14:paraId="2945EF44" w14:textId="5023CC51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3" w:type="dxa"/>
          </w:tcPr>
          <w:p w14:paraId="7AF8BAEC" w14:textId="086225C8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3327EAEB" w14:textId="385021C7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6803E009" w14:textId="77777777" w:rsidTr="00322F39">
        <w:tc>
          <w:tcPr>
            <w:tcW w:w="2421" w:type="dxa"/>
          </w:tcPr>
          <w:p w14:paraId="02F348C9" w14:textId="52C08FE6" w:rsidR="00C716AD" w:rsidRPr="009B04EB" w:rsidRDefault="00054C8E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Ninsiima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9" w:type="dxa"/>
          </w:tcPr>
          <w:p w14:paraId="4A3BF9F8" w14:textId="752CAB01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9F18CB7" w14:textId="4DA92BCA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2B02F5B" w14:textId="09342A6C" w:rsidR="00C716AD" w:rsidRDefault="00054C8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7C159F08" w14:textId="55ABCE34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6482E21A" w14:textId="71EFC89A" w:rsidR="00C716AD" w:rsidRDefault="00C024F4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  <w:r w:rsidR="000932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716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</w:tcPr>
          <w:p w14:paraId="0C28E461" w14:textId="227A08C3" w:rsidR="00C716AD" w:rsidRPr="00B511E1" w:rsidRDefault="00C024F4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203" w:type="dxa"/>
          </w:tcPr>
          <w:p w14:paraId="17CE040E" w14:textId="45799B94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557E4402" w14:textId="6552519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06B36CBB" w14:textId="77777777" w:rsidTr="00322F39">
        <w:tc>
          <w:tcPr>
            <w:tcW w:w="2421" w:type="dxa"/>
          </w:tcPr>
          <w:p w14:paraId="5F8B4E9A" w14:textId="2E64D834" w:rsidR="00C716AD" w:rsidRPr="009B04EB" w:rsidRDefault="00054C8E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Odafe, S.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89" w:type="dxa"/>
          </w:tcPr>
          <w:p w14:paraId="7E53590F" w14:textId="2210B2A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E8CA2F6" w14:textId="75A244E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454A3CA" w14:textId="3ADC6F68" w:rsidR="00C716AD" w:rsidRDefault="00054C8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4E1C4FDA" w14:textId="662D0297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2F30455F" w14:textId="60C7968F" w:rsidR="00C716AD" w:rsidRDefault="007461E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500" w:type="dxa"/>
          </w:tcPr>
          <w:p w14:paraId="69E22BEB" w14:textId="18226551" w:rsidR="00C716AD" w:rsidRPr="00B511E1" w:rsidRDefault="007461E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203" w:type="dxa"/>
          </w:tcPr>
          <w:p w14:paraId="24BBD17B" w14:textId="7F63955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54601FDE" w14:textId="2A66070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60ED205D" w14:textId="77777777" w:rsidTr="00322F39">
        <w:tc>
          <w:tcPr>
            <w:tcW w:w="2421" w:type="dxa"/>
          </w:tcPr>
          <w:p w14:paraId="739AF445" w14:textId="2B0BAB0C" w:rsidR="00C716AD" w:rsidRPr="009B04EB" w:rsidRDefault="00054C8E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Padmaja R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89" w:type="dxa"/>
          </w:tcPr>
          <w:p w14:paraId="1A99F3A1" w14:textId="27283CEF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F242502" w14:textId="4DB668C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8AC7613" w14:textId="0A9BB0B6" w:rsidR="00C716AD" w:rsidRDefault="00054C8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1B3A8129" w14:textId="39A6B494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2E79B599" w14:textId="769E10B0" w:rsidR="00C716AD" w:rsidRDefault="00C024F4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0" w:type="dxa"/>
          </w:tcPr>
          <w:p w14:paraId="0E386ECD" w14:textId="4C0DF239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3" w:type="dxa"/>
          </w:tcPr>
          <w:p w14:paraId="25FF5523" w14:textId="4E124EB2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4F71EF10" w14:textId="2F61E24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5B3F7782" w14:textId="77777777" w:rsidTr="00322F39">
        <w:tc>
          <w:tcPr>
            <w:tcW w:w="2421" w:type="dxa"/>
          </w:tcPr>
          <w:p w14:paraId="3642CCC6" w14:textId="2CD89876" w:rsidR="005F418B" w:rsidRPr="009B04EB" w:rsidRDefault="005F418B" w:rsidP="005F4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Phir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089" w:type="dxa"/>
          </w:tcPr>
          <w:p w14:paraId="3BB69482" w14:textId="67BCE98F" w:rsidR="005F418B" w:rsidRPr="00B511E1" w:rsidRDefault="005B78A2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900" w:type="dxa"/>
          </w:tcPr>
          <w:p w14:paraId="666C0B20" w14:textId="4B633323" w:rsidR="005F418B" w:rsidRPr="00B511E1" w:rsidRDefault="005F418B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9F3CAE7" w14:textId="37ADB3DC" w:rsidR="005F418B" w:rsidRDefault="005F418B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78BBD88E" w14:textId="1DD9D936" w:rsidR="005F418B" w:rsidRPr="00B511E1" w:rsidRDefault="005F418B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596FBB37" w14:textId="07ABEB5B" w:rsidR="005F418B" w:rsidRDefault="005F418B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5B78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</w:tcPr>
          <w:p w14:paraId="2E6E2218" w14:textId="362C5653" w:rsidR="005F418B" w:rsidRPr="00B511E1" w:rsidRDefault="005B78A2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applicable  </w:t>
            </w:r>
          </w:p>
        </w:tc>
        <w:tc>
          <w:tcPr>
            <w:tcW w:w="1203" w:type="dxa"/>
          </w:tcPr>
          <w:p w14:paraId="521EC8E3" w14:textId="7D49B09F" w:rsidR="005F418B" w:rsidRPr="00B511E1" w:rsidRDefault="005F418B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020D81F6" w14:textId="0F09C71D" w:rsidR="005F418B" w:rsidRPr="00B511E1" w:rsidRDefault="005F418B" w:rsidP="005F41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0B82CA6E" w14:textId="77777777" w:rsidTr="00322F39">
        <w:tc>
          <w:tcPr>
            <w:tcW w:w="2421" w:type="dxa"/>
          </w:tcPr>
          <w:p w14:paraId="4C1A2EB2" w14:textId="56E5A62D" w:rsidR="00C716AD" w:rsidRPr="009B04EB" w:rsidRDefault="00054C8E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Prisca C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>
              <w:rPr>
                <w:rFonts w:ascii="Calibri" w:eastAsia="Calibri" w:hAnsi="Calibri" w:cs="Times New Roman"/>
                <w:color w:val="4D4D4F"/>
                <w:lang w:val="en-NZ" w:eastAsia="en-AU"/>
              </w:rPr>
              <w:t xml:space="preserve">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</w:tcPr>
          <w:p w14:paraId="237E4EB6" w14:textId="59326893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F9E731C" w14:textId="7DE2C4B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CB2CE97" w14:textId="5F570FCB" w:rsidR="00C716AD" w:rsidRDefault="00054C8E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32AC5365" w14:textId="15F20281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180809AF" w14:textId="4D7C6A91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C7319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500" w:type="dxa"/>
          </w:tcPr>
          <w:p w14:paraId="076836B3" w14:textId="0C53EFA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C7319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44072660" w14:textId="5ECCD029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6158174D" w14:textId="725A9DF1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61EDFC0A" w14:textId="77777777" w:rsidTr="00322F39">
        <w:tc>
          <w:tcPr>
            <w:tcW w:w="2421" w:type="dxa"/>
          </w:tcPr>
          <w:p w14:paraId="56404BFE" w14:textId="03712CCA" w:rsidR="00C716AD" w:rsidRPr="009B04EB" w:rsidRDefault="005F418B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pani M.P et al</w:t>
            </w:r>
          </w:p>
        </w:tc>
        <w:tc>
          <w:tcPr>
            <w:tcW w:w="1089" w:type="dxa"/>
          </w:tcPr>
          <w:p w14:paraId="7BB023CA" w14:textId="196A19B8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F59F864" w14:textId="1669625E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99ADF7C" w14:textId="5D34CA92" w:rsidR="00C716AD" w:rsidRDefault="009F3851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  <w:r w:rsidR="00182E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57C52A4" w14:textId="7101ABFA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7D7B3910" w14:textId="17D9CFC1" w:rsidR="00C716AD" w:rsidRDefault="00182E40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00" w:type="dxa"/>
          </w:tcPr>
          <w:p w14:paraId="7B4912B2" w14:textId="1FFB65EB" w:rsidR="00C716AD" w:rsidRPr="00B511E1" w:rsidRDefault="00182E40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03" w:type="dxa"/>
          </w:tcPr>
          <w:p w14:paraId="3D5F287B" w14:textId="5ED333EE" w:rsidR="00C716AD" w:rsidRPr="00B511E1" w:rsidRDefault="009F3851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897" w:type="dxa"/>
          </w:tcPr>
          <w:p w14:paraId="06A0CD3B" w14:textId="4E14F58E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022E9821" w14:textId="77777777" w:rsidTr="00322F39">
        <w:tc>
          <w:tcPr>
            <w:tcW w:w="2421" w:type="dxa"/>
          </w:tcPr>
          <w:p w14:paraId="6BE89C8C" w14:textId="0D38C37F" w:rsidR="00C716AD" w:rsidRPr="009B04EB" w:rsidRDefault="005B0E98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iferaw </w:t>
            </w:r>
            <w:r w:rsidRPr="009B04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2015</w:t>
            </w:r>
          </w:p>
        </w:tc>
        <w:tc>
          <w:tcPr>
            <w:tcW w:w="1089" w:type="dxa"/>
          </w:tcPr>
          <w:p w14:paraId="55CAA856" w14:textId="0FFB03BD" w:rsidR="00C716AD" w:rsidRPr="00B511E1" w:rsidRDefault="005B0E98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5AA8C049" w14:textId="72E53DAB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6E59095" w14:textId="6FB9050A" w:rsidR="00C716AD" w:rsidRDefault="005B0E98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  <w:r w:rsidR="00C716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7FE8525B" w14:textId="26BFB6C0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0EAC7009" w14:textId="286C380C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C024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 applica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</w:tcPr>
          <w:p w14:paraId="0852D03B" w14:textId="7CB85F3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C024F4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6C0B1B6E" w14:textId="6D191A22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01284D6A" w14:textId="770C6ED4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5736E266" w14:textId="77777777" w:rsidTr="00322F39">
        <w:tc>
          <w:tcPr>
            <w:tcW w:w="2421" w:type="dxa"/>
          </w:tcPr>
          <w:p w14:paraId="4061F633" w14:textId="68856B0A" w:rsidR="00C716AD" w:rsidRPr="009B04EB" w:rsidRDefault="00935D89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Wendimagegn NF.</w:t>
            </w:r>
            <w:r>
              <w:rPr>
                <w:rFonts w:ascii="Calibri" w:eastAsia="Calibri" w:hAnsi="Calibri" w:cs="Times New Roman"/>
                <w:color w:val="4D4D4F"/>
                <w:lang w:val="en-NZ" w:eastAsia="en-AU"/>
              </w:rPr>
              <w:t xml:space="preserve">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9" w:type="dxa"/>
          </w:tcPr>
          <w:p w14:paraId="092EDB79" w14:textId="0B72311D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5A6555F" w14:textId="36D2DC7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92601FE" w14:textId="126AC0A3" w:rsidR="00C716AD" w:rsidRDefault="00935D89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</w:tcPr>
          <w:p w14:paraId="02273702" w14:textId="547C2E33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575F103" w14:textId="5FDAFC41" w:rsidR="00C716AD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F9464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</w:tcPr>
          <w:p w14:paraId="08ABDD28" w14:textId="35D0C066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="00F94642">
              <w:rPr>
                <w:rFonts w:ascii="Times New Roman" w:eastAsia="Calibri" w:hAnsi="Times New Roman" w:cs="Times New Roman"/>
                <w:sz w:val="24"/>
                <w:szCs w:val="24"/>
              </w:rPr>
              <w:t>t applicable</w:t>
            </w:r>
          </w:p>
        </w:tc>
        <w:tc>
          <w:tcPr>
            <w:tcW w:w="1203" w:type="dxa"/>
          </w:tcPr>
          <w:p w14:paraId="44500293" w14:textId="3B57167B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4C7FA056" w14:textId="170630A5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093210" w:rsidRPr="00B511E1" w14:paraId="080FCFA9" w14:textId="77777777" w:rsidTr="00322F39">
        <w:tc>
          <w:tcPr>
            <w:tcW w:w="2421" w:type="dxa"/>
          </w:tcPr>
          <w:p w14:paraId="4AFB00C7" w14:textId="68AF1048" w:rsidR="00C716AD" w:rsidRPr="009B04EB" w:rsidRDefault="000029D6" w:rsidP="00C71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Were E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1089" w:type="dxa"/>
          </w:tcPr>
          <w:p w14:paraId="1A59A41E" w14:textId="600E33CD" w:rsidR="00C716AD" w:rsidRPr="00B511E1" w:rsidRDefault="005B78A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  <w:r w:rsidR="000029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7BF9D3DC" w14:textId="7F7C1202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A418B45" w14:textId="4711421B" w:rsidR="00C716AD" w:rsidRDefault="000029D6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  <w:r w:rsidR="00C716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7F88A2B7" w14:textId="071E245A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37D73FB7" w14:textId="724CD2FB" w:rsidR="00C716AD" w:rsidRDefault="000029D6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00" w:type="dxa"/>
          </w:tcPr>
          <w:p w14:paraId="57B4256C" w14:textId="43BD8FD8" w:rsidR="00C716AD" w:rsidRPr="00B511E1" w:rsidRDefault="005B78A2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1203" w:type="dxa"/>
          </w:tcPr>
          <w:p w14:paraId="350C8730" w14:textId="485612DA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7" w:type="dxa"/>
          </w:tcPr>
          <w:p w14:paraId="3CAB05F1" w14:textId="291E11BC" w:rsidR="00C716AD" w:rsidRPr="00B511E1" w:rsidRDefault="00C716AD" w:rsidP="00C716A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</w:tbl>
    <w:p w14:paraId="1904CA13" w14:textId="77777777" w:rsidR="00322F39" w:rsidRDefault="00322F39" w:rsidP="00B511E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Key</w:t>
      </w:r>
    </w:p>
    <w:p w14:paraId="2B117444" w14:textId="31801079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1: Were the criteria for inclusion in the sample clearly defined? </w:t>
      </w:r>
    </w:p>
    <w:p w14:paraId="57A61A4F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2: Were the study subjects and setting described in detail? </w:t>
      </w:r>
    </w:p>
    <w:p w14:paraId="1A4C3F17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3: Was the exposure measured in a valid and reliable way? </w:t>
      </w:r>
    </w:p>
    <w:p w14:paraId="7A1D0887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4: </w:t>
      </w:r>
      <w:proofErr w:type="gramStart"/>
      <w:r w:rsidRPr="00B511E1"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 objective, standard criteria used for measurement of the condition? </w:t>
      </w:r>
    </w:p>
    <w:p w14:paraId="46DD2591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5: Were confounding factors identified? </w:t>
      </w:r>
    </w:p>
    <w:p w14:paraId="2CF715B3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6: Were strategies to deal with confounding factors stated? </w:t>
      </w:r>
    </w:p>
    <w:p w14:paraId="1E084EB1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7: Were the outcomes measured in a valid and reliable way? </w:t>
      </w:r>
    </w:p>
    <w:p w14:paraId="3FBFADE6" w14:textId="77777777" w:rsidR="00B511E1" w:rsidRPr="00B511E1" w:rsidRDefault="00B511E1" w:rsidP="00B511E1">
      <w:pPr>
        <w:rPr>
          <w:rFonts w:ascii="Times New Roman" w:eastAsia="Calibri" w:hAnsi="Times New Roman" w:cs="Times New Roman"/>
          <w:sz w:val="24"/>
          <w:szCs w:val="24"/>
        </w:rPr>
        <w:sectPr w:rsidR="00B511E1" w:rsidRPr="00B511E1" w:rsidSect="00C8068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511E1">
        <w:rPr>
          <w:rFonts w:ascii="Times New Roman" w:eastAsia="Calibri" w:hAnsi="Times New Roman" w:cs="Times New Roman"/>
          <w:sz w:val="24"/>
          <w:szCs w:val="24"/>
        </w:rPr>
        <w:t>Item 8: Was appropriate statistical analysis used</w:t>
      </w:r>
    </w:p>
    <w:p w14:paraId="19783E06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2: JBI appraisal for qualitative research. </w:t>
      </w:r>
    </w:p>
    <w:tbl>
      <w:tblPr>
        <w:tblStyle w:val="TableGrid"/>
        <w:tblW w:w="12060" w:type="dxa"/>
        <w:tblInd w:w="-1355" w:type="dxa"/>
        <w:tblLook w:val="04A0" w:firstRow="1" w:lastRow="0" w:firstColumn="1" w:lastColumn="0" w:noHBand="0" w:noVBand="1"/>
      </w:tblPr>
      <w:tblGrid>
        <w:gridCol w:w="2036"/>
        <w:gridCol w:w="892"/>
        <w:gridCol w:w="892"/>
        <w:gridCol w:w="897"/>
        <w:gridCol w:w="844"/>
        <w:gridCol w:w="976"/>
        <w:gridCol w:w="976"/>
        <w:gridCol w:w="976"/>
        <w:gridCol w:w="868"/>
        <w:gridCol w:w="916"/>
        <w:gridCol w:w="979"/>
        <w:gridCol w:w="808"/>
      </w:tblGrid>
      <w:tr w:rsidR="007B3D6A" w:rsidRPr="00B511E1" w14:paraId="62F99DF2" w14:textId="77777777" w:rsidTr="007B3D6A">
        <w:trPr>
          <w:trHeight w:val="296"/>
        </w:trPr>
        <w:tc>
          <w:tcPr>
            <w:tcW w:w="2070" w:type="dxa"/>
          </w:tcPr>
          <w:p w14:paraId="34F02B3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uthors </w:t>
            </w:r>
          </w:p>
        </w:tc>
        <w:tc>
          <w:tcPr>
            <w:tcW w:w="900" w:type="dxa"/>
          </w:tcPr>
          <w:p w14:paraId="7CB5EDC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1 </w:t>
            </w:r>
          </w:p>
        </w:tc>
        <w:tc>
          <w:tcPr>
            <w:tcW w:w="900" w:type="dxa"/>
          </w:tcPr>
          <w:p w14:paraId="6A7022F1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906" w:type="dxa"/>
          </w:tcPr>
          <w:p w14:paraId="6AF9592E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3 </w:t>
            </w:r>
          </w:p>
        </w:tc>
        <w:tc>
          <w:tcPr>
            <w:tcW w:w="851" w:type="dxa"/>
          </w:tcPr>
          <w:p w14:paraId="7ADF2D8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976" w:type="dxa"/>
          </w:tcPr>
          <w:p w14:paraId="5EE34D2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976" w:type="dxa"/>
          </w:tcPr>
          <w:p w14:paraId="51144775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881" w:type="dxa"/>
          </w:tcPr>
          <w:p w14:paraId="12062F5E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875" w:type="dxa"/>
          </w:tcPr>
          <w:p w14:paraId="1253F72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925" w:type="dxa"/>
          </w:tcPr>
          <w:p w14:paraId="3A3D4A04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990" w:type="dxa"/>
          </w:tcPr>
          <w:p w14:paraId="5C4D53C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810" w:type="dxa"/>
          </w:tcPr>
          <w:p w14:paraId="1D94728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7B3D6A" w:rsidRPr="00B511E1" w14:paraId="25FAA0F0" w14:textId="77777777" w:rsidTr="007B3D6A">
        <w:trPr>
          <w:trHeight w:val="296"/>
        </w:trPr>
        <w:tc>
          <w:tcPr>
            <w:tcW w:w="2070" w:type="dxa"/>
          </w:tcPr>
          <w:p w14:paraId="1D2D3A0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Smit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900" w:type="dxa"/>
          </w:tcPr>
          <w:p w14:paraId="6B174A8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793C54E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7B0549A1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14E68EEA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6C05705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27B472F5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881" w:type="dxa"/>
          </w:tcPr>
          <w:p w14:paraId="50AAEC75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875" w:type="dxa"/>
          </w:tcPr>
          <w:p w14:paraId="483E1AF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5" w:type="dxa"/>
          </w:tcPr>
          <w:p w14:paraId="119D8D7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6448BAE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5367A3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/10</w:t>
            </w:r>
          </w:p>
        </w:tc>
      </w:tr>
      <w:tr w:rsidR="007B3D6A" w:rsidRPr="00B511E1" w14:paraId="0C39D5C4" w14:textId="77777777" w:rsidTr="007B3D6A">
        <w:trPr>
          <w:trHeight w:val="490"/>
        </w:trPr>
        <w:tc>
          <w:tcPr>
            <w:tcW w:w="2070" w:type="dxa"/>
          </w:tcPr>
          <w:p w14:paraId="1AFCE9B0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Elizabeth Roger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0" w:type="dxa"/>
          </w:tcPr>
          <w:p w14:paraId="739DB7E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4A46D1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32F9B4F1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309F541F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6B6B098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045A0300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881" w:type="dxa"/>
          </w:tcPr>
          <w:p w14:paraId="0C31C0E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875" w:type="dxa"/>
          </w:tcPr>
          <w:p w14:paraId="6BC18C8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5" w:type="dxa"/>
          </w:tcPr>
          <w:p w14:paraId="7B39A6A8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DBB661A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948E30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/10</w:t>
            </w:r>
          </w:p>
        </w:tc>
      </w:tr>
      <w:tr w:rsidR="007B3D6A" w:rsidRPr="00B511E1" w14:paraId="1396FA1E" w14:textId="77777777" w:rsidTr="007B3D6A">
        <w:trPr>
          <w:trHeight w:val="296"/>
        </w:trPr>
        <w:tc>
          <w:tcPr>
            <w:tcW w:w="2070" w:type="dxa"/>
          </w:tcPr>
          <w:p w14:paraId="21CA745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EL Sibanda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. 2015</w:t>
            </w:r>
          </w:p>
        </w:tc>
        <w:tc>
          <w:tcPr>
            <w:tcW w:w="900" w:type="dxa"/>
          </w:tcPr>
          <w:p w14:paraId="6EDE8AB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A7C8F81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479A3FF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039513D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0926030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124F160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881" w:type="dxa"/>
          </w:tcPr>
          <w:p w14:paraId="7F0D1FB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875" w:type="dxa"/>
          </w:tcPr>
          <w:p w14:paraId="3586EED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5" w:type="dxa"/>
          </w:tcPr>
          <w:p w14:paraId="1485D161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6CBE21D8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52550B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/10</w:t>
            </w:r>
          </w:p>
        </w:tc>
      </w:tr>
      <w:tr w:rsidR="007B3D6A" w:rsidRPr="00B511E1" w14:paraId="5A5F9E14" w14:textId="77777777" w:rsidTr="007B3D6A">
        <w:trPr>
          <w:trHeight w:val="283"/>
        </w:trPr>
        <w:tc>
          <w:tcPr>
            <w:tcW w:w="2070" w:type="dxa"/>
          </w:tcPr>
          <w:p w14:paraId="2205FEC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Kumakech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900" w:type="dxa"/>
          </w:tcPr>
          <w:p w14:paraId="5B0B123F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2C7D67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577AD244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1DE1686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6B6EE7E5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18C32A0A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81" w:type="dxa"/>
          </w:tcPr>
          <w:p w14:paraId="1230803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875" w:type="dxa"/>
          </w:tcPr>
          <w:p w14:paraId="69B2F1B4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5" w:type="dxa"/>
          </w:tcPr>
          <w:p w14:paraId="10EF63AE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ACFC328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F7EB12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/10</w:t>
            </w:r>
          </w:p>
        </w:tc>
      </w:tr>
      <w:tr w:rsidR="007B3D6A" w:rsidRPr="00B511E1" w14:paraId="5C0BDFB9" w14:textId="77777777" w:rsidTr="007B3D6A">
        <w:trPr>
          <w:trHeight w:val="296"/>
        </w:trPr>
        <w:tc>
          <w:tcPr>
            <w:tcW w:w="2070" w:type="dxa"/>
          </w:tcPr>
          <w:p w14:paraId="21404ED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Kumakech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900" w:type="dxa"/>
          </w:tcPr>
          <w:p w14:paraId="3B1D655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1C4E51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299659B6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07FC5C6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7770D71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3EF8961A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81" w:type="dxa"/>
          </w:tcPr>
          <w:p w14:paraId="61A329F3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5" w:type="dxa"/>
          </w:tcPr>
          <w:p w14:paraId="4B8D4C8F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5" w:type="dxa"/>
          </w:tcPr>
          <w:p w14:paraId="06BED86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6280A1B6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BC8A91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/10</w:t>
            </w:r>
          </w:p>
        </w:tc>
      </w:tr>
      <w:tr w:rsidR="007B3D6A" w:rsidRPr="00B511E1" w14:paraId="7E19D0C6" w14:textId="77777777" w:rsidTr="007B3D6A">
        <w:trPr>
          <w:trHeight w:val="296"/>
        </w:trPr>
        <w:tc>
          <w:tcPr>
            <w:tcW w:w="2070" w:type="dxa"/>
          </w:tcPr>
          <w:p w14:paraId="4E92AC86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 xml:space="preserve">Mpata PC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9B04EB">
              <w:rPr>
                <w:rFonts w:ascii="Times New Roman" w:hAnsi="Times New Roman" w:cs="Times New Roman"/>
                <w:sz w:val="20"/>
                <w:szCs w:val="20"/>
              </w:rPr>
              <w:t>. 2021</w:t>
            </w:r>
          </w:p>
        </w:tc>
        <w:tc>
          <w:tcPr>
            <w:tcW w:w="900" w:type="dxa"/>
          </w:tcPr>
          <w:p w14:paraId="6BF1753B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292B4F7F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7D9586B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6C5EE510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0F867FF1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76" w:type="dxa"/>
          </w:tcPr>
          <w:p w14:paraId="35E6EE08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81" w:type="dxa"/>
          </w:tcPr>
          <w:p w14:paraId="77468C8F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875" w:type="dxa"/>
          </w:tcPr>
          <w:p w14:paraId="688B3A1D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5" w:type="dxa"/>
          </w:tcPr>
          <w:p w14:paraId="40416797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282FEBC4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17484DC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/10</w:t>
            </w:r>
          </w:p>
        </w:tc>
      </w:tr>
      <w:tr w:rsidR="007B3D6A" w:rsidRPr="00B511E1" w14:paraId="77F48115" w14:textId="77777777" w:rsidTr="007B3D6A">
        <w:trPr>
          <w:trHeight w:val="296"/>
        </w:trPr>
        <w:tc>
          <w:tcPr>
            <w:tcW w:w="2070" w:type="dxa"/>
          </w:tcPr>
          <w:p w14:paraId="3F6B2880" w14:textId="77777777" w:rsidR="00322F39" w:rsidRPr="009B04EB" w:rsidRDefault="00322F39" w:rsidP="00915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pan, E </w:t>
            </w:r>
            <w:r w:rsidRPr="00290A5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9B0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23</w:t>
            </w:r>
          </w:p>
        </w:tc>
        <w:tc>
          <w:tcPr>
            <w:tcW w:w="900" w:type="dxa"/>
          </w:tcPr>
          <w:p w14:paraId="0CFD97FC" w14:textId="77777777" w:rsidR="00322F39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7BC5E15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6" w:type="dxa"/>
          </w:tcPr>
          <w:p w14:paraId="10724D09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0C01FA0F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</w:tcPr>
          <w:p w14:paraId="42E2D63C" w14:textId="77777777" w:rsidR="00322F39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976" w:type="dxa"/>
          </w:tcPr>
          <w:p w14:paraId="13418BE6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81" w:type="dxa"/>
          </w:tcPr>
          <w:p w14:paraId="54A0B0B3" w14:textId="77777777" w:rsidR="00322F39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5" w:type="dxa"/>
          </w:tcPr>
          <w:p w14:paraId="33A79B1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25" w:type="dxa"/>
          </w:tcPr>
          <w:p w14:paraId="3FF4C56D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C46AFCE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11E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2ED33712" w14:textId="77777777" w:rsidR="00322F39" w:rsidRPr="00B511E1" w:rsidRDefault="00322F39" w:rsidP="0091548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/10</w:t>
            </w:r>
          </w:p>
        </w:tc>
      </w:tr>
    </w:tbl>
    <w:p w14:paraId="3BE13342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Hlk153280557"/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Key </w:t>
      </w:r>
    </w:p>
    <w:p w14:paraId="49784A36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1: Is there congruity between the stated philosophical perspective and the research methodology? </w:t>
      </w:r>
    </w:p>
    <w:p w14:paraId="26C3CE4A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2: Is there congruity between the research methodology and the research question or objectives? </w:t>
      </w:r>
    </w:p>
    <w:p w14:paraId="40CDAA19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3: Is there congruity between the research methodology and the research methods used to collect data? </w:t>
      </w:r>
    </w:p>
    <w:p w14:paraId="2D036A48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4: Is there congruity between the research methodology and the representation and analysis of data? </w:t>
      </w:r>
    </w:p>
    <w:p w14:paraId="771126E4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5: Is there congruity between the research methodology and the interpretation of results? </w:t>
      </w:r>
    </w:p>
    <w:p w14:paraId="680DF7C1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6: Is there a statement locating the researcher culturally or theoretically? </w:t>
      </w:r>
    </w:p>
    <w:p w14:paraId="7AE69BEC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7: </w:t>
      </w:r>
      <w:bookmarkStart w:id="1" w:name="_Hlk153370608"/>
      <w:r w:rsidRPr="00B511E1">
        <w:rPr>
          <w:rFonts w:ascii="Times New Roman" w:eastAsia="Calibri" w:hAnsi="Times New Roman" w:cs="Times New Roman"/>
          <w:sz w:val="24"/>
          <w:szCs w:val="24"/>
        </w:rPr>
        <w:t>Is the influence of the researcher on the research, and vice-versa addressed</w:t>
      </w:r>
      <w:bookmarkEnd w:id="1"/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7BF8B3C0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8: Are participants, and their voices, </w:t>
      </w:r>
      <w:bookmarkStart w:id="2" w:name="_Hlk153370904"/>
      <w:r w:rsidRPr="00B511E1">
        <w:rPr>
          <w:rFonts w:ascii="Times New Roman" w:eastAsia="Calibri" w:hAnsi="Times New Roman" w:cs="Times New Roman"/>
          <w:sz w:val="24"/>
          <w:szCs w:val="24"/>
        </w:rPr>
        <w:t>adequately represented</w:t>
      </w:r>
      <w:bookmarkEnd w:id="2"/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0F14D93E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 xml:space="preserve">Item 9: Is the research ethical according to current criteria, or for recent studies, is there evidence of ethical approval by an appropriate body? </w:t>
      </w:r>
    </w:p>
    <w:p w14:paraId="2DDEE92E" w14:textId="77777777" w:rsidR="00322F39" w:rsidRPr="00B511E1" w:rsidRDefault="00322F39" w:rsidP="00322F39">
      <w:pPr>
        <w:rPr>
          <w:rFonts w:ascii="Times New Roman" w:eastAsia="Calibri" w:hAnsi="Times New Roman" w:cs="Times New Roman"/>
          <w:sz w:val="24"/>
          <w:szCs w:val="24"/>
        </w:rPr>
      </w:pPr>
      <w:r w:rsidRPr="00B511E1">
        <w:rPr>
          <w:rFonts w:ascii="Times New Roman" w:eastAsia="Calibri" w:hAnsi="Times New Roman" w:cs="Times New Roman"/>
          <w:sz w:val="24"/>
          <w:szCs w:val="24"/>
        </w:rPr>
        <w:t>Item 10: Do the conclusions in the research report flow from the analysis, or interpretation of the data?</w:t>
      </w:r>
    </w:p>
    <w:bookmarkEnd w:id="0"/>
    <w:p w14:paraId="5BA45264" w14:textId="77777777" w:rsidR="00322F39" w:rsidRDefault="00322F39" w:rsidP="00322F39"/>
    <w:p w14:paraId="12867EF7" w14:textId="77777777" w:rsidR="00127776" w:rsidRDefault="00127776" w:rsidP="00322F39"/>
    <w:sectPr w:rsidR="00127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D18C31" w14:textId="77777777" w:rsidR="00C80687" w:rsidRDefault="00C80687" w:rsidP="00B511E1">
      <w:pPr>
        <w:spacing w:after="0" w:line="240" w:lineRule="auto"/>
      </w:pPr>
      <w:r>
        <w:separator/>
      </w:r>
    </w:p>
  </w:endnote>
  <w:endnote w:type="continuationSeparator" w:id="0">
    <w:p w14:paraId="1E399787" w14:textId="77777777" w:rsidR="00C80687" w:rsidRDefault="00C80687" w:rsidP="00B51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69C56B" w14:textId="77777777" w:rsidR="00B511E1" w:rsidRDefault="00B511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DF3A0F" w14:textId="77777777" w:rsidR="00B511E1" w:rsidRDefault="00B511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21F5EE" w14:textId="77777777" w:rsidR="00B511E1" w:rsidRDefault="00B51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C1EBE" w14:textId="77777777" w:rsidR="00C80687" w:rsidRDefault="00C80687" w:rsidP="00B511E1">
      <w:pPr>
        <w:spacing w:after="0" w:line="240" w:lineRule="auto"/>
      </w:pPr>
      <w:r>
        <w:separator/>
      </w:r>
    </w:p>
  </w:footnote>
  <w:footnote w:type="continuationSeparator" w:id="0">
    <w:p w14:paraId="0AACBBE5" w14:textId="77777777" w:rsidR="00C80687" w:rsidRDefault="00C80687" w:rsidP="00B511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17B18" w14:textId="77777777" w:rsidR="00B511E1" w:rsidRDefault="00B511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7D7375" w14:textId="77777777" w:rsidR="00B511E1" w:rsidRDefault="00B511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23A7BE" w14:textId="77777777" w:rsidR="00B511E1" w:rsidRDefault="00B511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E1"/>
    <w:rsid w:val="000029D6"/>
    <w:rsid w:val="000473B1"/>
    <w:rsid w:val="00054C8E"/>
    <w:rsid w:val="00093210"/>
    <w:rsid w:val="00105FC8"/>
    <w:rsid w:val="00127776"/>
    <w:rsid w:val="00182E40"/>
    <w:rsid w:val="001C6942"/>
    <w:rsid w:val="00322F39"/>
    <w:rsid w:val="003276B9"/>
    <w:rsid w:val="003D3163"/>
    <w:rsid w:val="003E0DFE"/>
    <w:rsid w:val="004A0950"/>
    <w:rsid w:val="004E795B"/>
    <w:rsid w:val="005252ED"/>
    <w:rsid w:val="005B0E98"/>
    <w:rsid w:val="005B78A2"/>
    <w:rsid w:val="005F418B"/>
    <w:rsid w:val="005F4A28"/>
    <w:rsid w:val="006057C9"/>
    <w:rsid w:val="006925F4"/>
    <w:rsid w:val="006A213B"/>
    <w:rsid w:val="006B0C1A"/>
    <w:rsid w:val="006C0C2C"/>
    <w:rsid w:val="006D7140"/>
    <w:rsid w:val="006F114B"/>
    <w:rsid w:val="00703C88"/>
    <w:rsid w:val="007461EE"/>
    <w:rsid w:val="007B3D6A"/>
    <w:rsid w:val="008167B2"/>
    <w:rsid w:val="008251B4"/>
    <w:rsid w:val="00872471"/>
    <w:rsid w:val="00913297"/>
    <w:rsid w:val="00935D89"/>
    <w:rsid w:val="00940F49"/>
    <w:rsid w:val="009869FE"/>
    <w:rsid w:val="009F3851"/>
    <w:rsid w:val="00A37794"/>
    <w:rsid w:val="00A65CB9"/>
    <w:rsid w:val="00A80556"/>
    <w:rsid w:val="00AB0190"/>
    <w:rsid w:val="00B511E1"/>
    <w:rsid w:val="00BB13AE"/>
    <w:rsid w:val="00BE2A7E"/>
    <w:rsid w:val="00C024F4"/>
    <w:rsid w:val="00C0700B"/>
    <w:rsid w:val="00C716AD"/>
    <w:rsid w:val="00C726F2"/>
    <w:rsid w:val="00C73192"/>
    <w:rsid w:val="00C80687"/>
    <w:rsid w:val="00CA7CD5"/>
    <w:rsid w:val="00CC5136"/>
    <w:rsid w:val="00DA6267"/>
    <w:rsid w:val="00EA1E33"/>
    <w:rsid w:val="00ED5318"/>
    <w:rsid w:val="00F842F1"/>
    <w:rsid w:val="00F94642"/>
    <w:rsid w:val="00FB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E1AC72"/>
  <w15:chartTrackingRefBased/>
  <w15:docId w15:val="{55ACA254-09C0-458E-9DAF-B74882D9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1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1E1"/>
  </w:style>
  <w:style w:type="paragraph" w:styleId="Footer">
    <w:name w:val="footer"/>
    <w:basedOn w:val="Normal"/>
    <w:link w:val="FooterChar"/>
    <w:uiPriority w:val="99"/>
    <w:unhideWhenUsed/>
    <w:rsid w:val="00B51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8</Words>
  <Characters>3261</Characters>
  <Application>Microsoft Office Word</Application>
  <DocSecurity>0</DocSecurity>
  <Lines>4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Markos Shifti</dc:creator>
  <cp:keywords/>
  <dc:description/>
  <cp:lastModifiedBy>Rahel Kassa</cp:lastModifiedBy>
  <cp:revision>5</cp:revision>
  <dcterms:created xsi:type="dcterms:W3CDTF">2023-12-13T14:18:00Z</dcterms:created>
  <dcterms:modified xsi:type="dcterms:W3CDTF">2024-04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11T01:33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748524e-b769-4f14-8bdc-bc26cce87c25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edf731ac-2a24-48d1-8cbe-3ce8b85cf0a8</vt:lpwstr>
  </property>
</Properties>
</file>